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88A45" w14:textId="3422FD16" w:rsidR="00EE39F8" w:rsidRPr="006A11A1" w:rsidRDefault="00EE39F8" w:rsidP="008A7C54">
      <w:pPr>
        <w:spacing w:after="0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673"/>
        <w:tblOverlap w:val="never"/>
        <w:tblW w:w="9082" w:type="dxa"/>
        <w:tblLook w:val="04A0" w:firstRow="1" w:lastRow="0" w:firstColumn="1" w:lastColumn="0" w:noHBand="0" w:noVBand="1"/>
      </w:tblPr>
      <w:tblGrid>
        <w:gridCol w:w="2525"/>
        <w:gridCol w:w="1356"/>
        <w:gridCol w:w="1283"/>
        <w:gridCol w:w="1440"/>
        <w:gridCol w:w="1335"/>
        <w:gridCol w:w="1143"/>
      </w:tblGrid>
      <w:tr w:rsidR="00045307" w:rsidRPr="006A11A1" w14:paraId="50AAF439" w14:textId="77777777" w:rsidTr="00045307">
        <w:trPr>
          <w:trHeight w:val="349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3280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Metabolit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402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p.valu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ED7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-LOG10(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6A1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FD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D4A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Fold Chan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147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 xml:space="preserve">log2(FC) </w:t>
            </w:r>
          </w:p>
        </w:tc>
      </w:tr>
      <w:tr w:rsidR="00045307" w:rsidRPr="006A11A1" w14:paraId="1F09EBFA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0F5D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tam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48C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42D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8C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B9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71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05</w:t>
            </w:r>
          </w:p>
        </w:tc>
      </w:tr>
      <w:tr w:rsidR="00045307" w:rsidRPr="006A11A1" w14:paraId="405EF22D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8CE4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uccin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41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04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3E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B6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5A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02</w:t>
            </w:r>
          </w:p>
        </w:tc>
      </w:tr>
      <w:tr w:rsidR="00045307" w:rsidRPr="006A11A1" w14:paraId="1C56EB03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7886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imethylamine N-oxid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DC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8A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C6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14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4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48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18</w:t>
            </w:r>
          </w:p>
        </w:tc>
      </w:tr>
      <w:tr w:rsidR="00045307" w:rsidRPr="006A11A1" w14:paraId="0957E91F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8843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lan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8B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CC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6B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A5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0E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2</w:t>
            </w:r>
          </w:p>
        </w:tc>
      </w:tr>
      <w:tr w:rsidR="00045307" w:rsidRPr="006A11A1" w14:paraId="74858825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F247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hol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11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5F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E94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C98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C4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48</w:t>
            </w:r>
          </w:p>
        </w:tc>
      </w:tr>
      <w:tr w:rsidR="00045307" w:rsidRPr="006A11A1" w14:paraId="63586970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D78C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o-Inosito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31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D6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9C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00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ED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9</w:t>
            </w:r>
          </w:p>
        </w:tc>
      </w:tr>
      <w:tr w:rsidR="00045307" w:rsidRPr="006A11A1" w14:paraId="0D12C2E8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C6C7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co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90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DF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74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FB1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DF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66</w:t>
            </w:r>
          </w:p>
        </w:tc>
      </w:tr>
      <w:tr w:rsidR="00045307" w:rsidRPr="006A11A1" w14:paraId="5B7E9DFC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FE46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enylalan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B8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BF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D64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AB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2F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68</w:t>
            </w:r>
          </w:p>
        </w:tc>
      </w:tr>
      <w:tr w:rsidR="00045307" w:rsidRPr="006A11A1" w14:paraId="1FF718CD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AE7B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soleuc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7A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3C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A98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63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67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9</w:t>
            </w:r>
          </w:p>
        </w:tc>
      </w:tr>
      <w:tr w:rsidR="00045307" w:rsidRPr="006A11A1" w14:paraId="3DF96A9A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2B97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reat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5C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E8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C0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CB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98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31</w:t>
            </w:r>
          </w:p>
        </w:tc>
      </w:tr>
      <w:tr w:rsidR="00045307" w:rsidRPr="006A11A1" w14:paraId="63893E14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6D63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et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47D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A3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6C0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84F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11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5</w:t>
            </w:r>
          </w:p>
        </w:tc>
      </w:tr>
      <w:tr w:rsidR="00045307" w:rsidRPr="006A11A1" w14:paraId="0B0ACA18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8219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uc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C41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30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DD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20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E24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5</w:t>
            </w:r>
          </w:p>
        </w:tc>
      </w:tr>
      <w:tr w:rsidR="00045307" w:rsidRPr="006A11A1" w14:paraId="2E0A1358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A2A8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itr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9C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8F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35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4B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1B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78</w:t>
            </w:r>
          </w:p>
        </w:tc>
      </w:tr>
      <w:tr w:rsidR="00045307" w:rsidRPr="006A11A1" w14:paraId="62AEEF79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DF59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act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50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11E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86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2BB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37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1</w:t>
            </w:r>
          </w:p>
        </w:tc>
      </w:tr>
      <w:tr w:rsidR="00045307" w:rsidRPr="006A11A1" w14:paraId="6472D601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E4AC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arcos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40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F4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08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2C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8F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34</w:t>
            </w:r>
          </w:p>
        </w:tc>
      </w:tr>
      <w:tr w:rsidR="00045307" w:rsidRPr="006A11A1" w14:paraId="156D57B8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DB80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-Hydroxybutyr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8FF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2F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1E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46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3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6B9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50</w:t>
            </w:r>
          </w:p>
        </w:tc>
      </w:tr>
      <w:tr w:rsidR="00045307" w:rsidRPr="006A11A1" w14:paraId="00D8C8C4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F09B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l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E1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1F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B9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FE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6D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7</w:t>
            </w:r>
          </w:p>
        </w:tc>
      </w:tr>
      <w:tr w:rsidR="00045307" w:rsidRPr="006A11A1" w14:paraId="0FEE2885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C373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yruv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7C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063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4D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52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3B3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0</w:t>
            </w:r>
          </w:p>
        </w:tc>
      </w:tr>
      <w:tr w:rsidR="00045307" w:rsidRPr="006A11A1" w14:paraId="3309C4FD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20E0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orm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1C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034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C9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D5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3B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4</w:t>
            </w:r>
          </w:p>
        </w:tc>
      </w:tr>
      <w:tr w:rsidR="00045307" w:rsidRPr="006A11A1" w14:paraId="17C8F134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DD27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yros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EB9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E29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456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16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10D0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9</w:t>
            </w:r>
          </w:p>
        </w:tc>
      </w:tr>
      <w:tr w:rsidR="00045307" w:rsidRPr="006A11A1" w14:paraId="37A5A9A1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1243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tam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AE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D9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B71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E6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E6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1</w:t>
            </w:r>
          </w:p>
        </w:tc>
      </w:tr>
      <w:tr w:rsidR="00045307" w:rsidRPr="006A11A1" w14:paraId="248CD613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5F5D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rol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5B1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ED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B6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1D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B8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0</w:t>
            </w:r>
          </w:p>
        </w:tc>
      </w:tr>
      <w:tr w:rsidR="00045307" w:rsidRPr="006A11A1" w14:paraId="28988BC2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61AE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ys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4B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340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68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2A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54B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1</w:t>
            </w:r>
          </w:p>
        </w:tc>
      </w:tr>
      <w:tr w:rsidR="00045307" w:rsidRPr="006A11A1" w14:paraId="250A2C74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4972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eto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58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E4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CD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82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FC5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9</w:t>
            </w:r>
          </w:p>
        </w:tc>
      </w:tr>
      <w:tr w:rsidR="00045307" w:rsidRPr="006A11A1" w14:paraId="0154CD79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2759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hreon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469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C3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E7D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3BB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172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4</w:t>
            </w:r>
          </w:p>
        </w:tc>
      </w:tr>
      <w:tr w:rsidR="00045307" w:rsidRPr="006A11A1" w14:paraId="5D70C0FB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4511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-Methylhistid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A2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C3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E9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56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0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18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0</w:t>
            </w:r>
          </w:p>
        </w:tc>
      </w:tr>
      <w:tr w:rsidR="00045307" w:rsidRPr="006A11A1" w14:paraId="2002CA68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5751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reatin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B1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7576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061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3CA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23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2</w:t>
            </w:r>
          </w:p>
        </w:tc>
      </w:tr>
      <w:tr w:rsidR="00045307" w:rsidRPr="006A11A1" w14:paraId="0E9564C9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ACC2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imethylam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21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038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7F2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80F7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33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4</w:t>
            </w:r>
          </w:p>
        </w:tc>
      </w:tr>
      <w:tr w:rsidR="00045307" w:rsidRPr="006A11A1" w14:paraId="1BEAA18D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1A49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er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CE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D6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30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43B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2D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2</w:t>
            </w:r>
          </w:p>
        </w:tc>
      </w:tr>
      <w:tr w:rsidR="00045307" w:rsidRPr="006A11A1" w14:paraId="0809679C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4C4E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methyl sulfo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B03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114A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D7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744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A74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3</w:t>
            </w:r>
          </w:p>
        </w:tc>
      </w:tr>
      <w:tr w:rsidR="00045307" w:rsidRPr="006A11A1" w14:paraId="57961C0E" w14:textId="77777777" w:rsidTr="00045307">
        <w:trPr>
          <w:trHeight w:val="349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87BB3" w14:textId="77777777" w:rsidR="00045307" w:rsidRPr="006A11A1" w:rsidRDefault="00045307" w:rsidP="000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ycin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6C6C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68BE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FE18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939F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F761" w14:textId="77777777" w:rsidR="00045307" w:rsidRPr="006A11A1" w:rsidRDefault="00045307" w:rsidP="000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A11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1</w:t>
            </w:r>
          </w:p>
        </w:tc>
      </w:tr>
    </w:tbl>
    <w:p w14:paraId="4B7637AD" w14:textId="6AF709F9" w:rsidR="00FC7B6E" w:rsidRPr="006A11A1" w:rsidRDefault="00045307">
      <w:pPr>
        <w:rPr>
          <w:rFonts w:ascii="Times New Roman" w:hAnsi="Times New Roman" w:cs="Times New Roman"/>
        </w:rPr>
      </w:pPr>
      <w:r w:rsidRPr="006A11A1">
        <w:rPr>
          <w:rFonts w:ascii="Times New Roman" w:hAnsi="Times New Roman" w:cs="Times New Roman"/>
          <w:b/>
        </w:rPr>
        <w:t xml:space="preserve"> </w:t>
      </w:r>
      <w:r w:rsidR="002C09F1">
        <w:rPr>
          <w:rFonts w:ascii="Times New Roman" w:hAnsi="Times New Roman" w:cs="Times New Roman"/>
          <w:b/>
        </w:rPr>
        <w:t>Additional</w:t>
      </w:r>
      <w:r w:rsidR="006A11A1" w:rsidRPr="006A11A1">
        <w:rPr>
          <w:rFonts w:ascii="Times New Roman" w:hAnsi="Times New Roman" w:cs="Times New Roman"/>
          <w:b/>
        </w:rPr>
        <w:t xml:space="preserve"> Table S1</w:t>
      </w:r>
      <w:r w:rsidR="006A11A1" w:rsidRPr="006A11A1">
        <w:rPr>
          <w:rFonts w:ascii="Times New Roman" w:hAnsi="Times New Roman" w:cs="Times New Roman"/>
        </w:rPr>
        <w:t xml:space="preserve"> Univariate analysis of plasma metabolites across all </w:t>
      </w:r>
      <w:r w:rsidR="00154F23">
        <w:rPr>
          <w:rFonts w:ascii="Times New Roman" w:hAnsi="Times New Roman" w:cs="Times New Roman"/>
        </w:rPr>
        <w:t xml:space="preserve">the </w:t>
      </w:r>
      <w:r w:rsidR="006A11A1" w:rsidRPr="006A11A1">
        <w:rPr>
          <w:rFonts w:ascii="Times New Roman" w:hAnsi="Times New Roman" w:cs="Times New Roman"/>
        </w:rPr>
        <w:t xml:space="preserve">weeks post-infection </w:t>
      </w:r>
      <w:r w:rsidR="007505F5" w:rsidRPr="006A11A1">
        <w:rPr>
          <w:rFonts w:ascii="Times New Roman" w:hAnsi="Times New Roman" w:cs="Times New Roman"/>
        </w:rPr>
        <w:br w:type="page"/>
      </w:r>
    </w:p>
    <w:p w14:paraId="544C5BAD" w14:textId="6424A235" w:rsidR="00FC7B6E" w:rsidRPr="006A11A1" w:rsidRDefault="002C09F1" w:rsidP="00FC7B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EA2B5C" w:rsidRPr="006A11A1">
        <w:rPr>
          <w:rFonts w:ascii="Times New Roman" w:hAnsi="Times New Roman" w:cs="Times New Roman"/>
          <w:b/>
        </w:rPr>
        <w:t xml:space="preserve"> </w:t>
      </w:r>
      <w:r w:rsidR="00FC7B6E" w:rsidRPr="006A11A1">
        <w:rPr>
          <w:rFonts w:ascii="Times New Roman" w:hAnsi="Times New Roman" w:cs="Times New Roman"/>
          <w:b/>
        </w:rPr>
        <w:t xml:space="preserve">Table </w:t>
      </w:r>
      <w:r w:rsidR="00091DBC" w:rsidRPr="006A11A1">
        <w:rPr>
          <w:rFonts w:ascii="Times New Roman" w:hAnsi="Times New Roman" w:cs="Times New Roman"/>
          <w:b/>
        </w:rPr>
        <w:t>S</w:t>
      </w:r>
      <w:r w:rsidR="00FC7B6E" w:rsidRPr="006A11A1">
        <w:rPr>
          <w:rFonts w:ascii="Times New Roman" w:hAnsi="Times New Roman" w:cs="Times New Roman"/>
          <w:b/>
        </w:rPr>
        <w:t>2</w:t>
      </w:r>
      <w:r w:rsidR="00FC7B6E" w:rsidRPr="006A11A1">
        <w:rPr>
          <w:rFonts w:ascii="Times New Roman" w:hAnsi="Times New Roman" w:cs="Times New Roman"/>
        </w:rPr>
        <w:t xml:space="preserve"> Univariate analysis of liver metabolites across all </w:t>
      </w:r>
      <w:r w:rsidR="00154F23">
        <w:rPr>
          <w:rFonts w:ascii="Times New Roman" w:hAnsi="Times New Roman" w:cs="Times New Roman"/>
        </w:rPr>
        <w:t xml:space="preserve">the </w:t>
      </w:r>
      <w:r w:rsidR="00091DBC" w:rsidRPr="006A11A1">
        <w:rPr>
          <w:rFonts w:ascii="Times New Roman" w:hAnsi="Times New Roman" w:cs="Times New Roman"/>
        </w:rPr>
        <w:t>weeks</w:t>
      </w:r>
      <w:r w:rsidR="008A78E9" w:rsidRPr="006A11A1">
        <w:rPr>
          <w:rFonts w:ascii="Times New Roman" w:hAnsi="Times New Roman" w:cs="Times New Roman"/>
        </w:rPr>
        <w:t xml:space="preserve"> post</w:t>
      </w:r>
      <w:r w:rsidR="00091DBC" w:rsidRPr="006A11A1">
        <w:rPr>
          <w:rFonts w:ascii="Times New Roman" w:hAnsi="Times New Roman" w:cs="Times New Roman"/>
        </w:rPr>
        <w:t>-i</w:t>
      </w:r>
      <w:r w:rsidR="008A78E9" w:rsidRPr="006A11A1">
        <w:rPr>
          <w:rFonts w:ascii="Times New Roman" w:hAnsi="Times New Roman" w:cs="Times New Roman"/>
        </w:rPr>
        <w:t>nfection</w:t>
      </w:r>
    </w:p>
    <w:tbl>
      <w:tblPr>
        <w:tblW w:w="9152" w:type="dxa"/>
        <w:tblLook w:val="04A0" w:firstRow="1" w:lastRow="0" w:firstColumn="1" w:lastColumn="0" w:noHBand="0" w:noVBand="1"/>
      </w:tblPr>
      <w:tblGrid>
        <w:gridCol w:w="3173"/>
        <w:gridCol w:w="1158"/>
        <w:gridCol w:w="1485"/>
        <w:gridCol w:w="875"/>
        <w:gridCol w:w="1161"/>
        <w:gridCol w:w="1300"/>
      </w:tblGrid>
      <w:tr w:rsidR="00EA2B5C" w:rsidRPr="00EA2B5C" w14:paraId="33E83336" w14:textId="77777777" w:rsidTr="00091DBC">
        <w:trPr>
          <w:trHeight w:val="327"/>
        </w:trPr>
        <w:tc>
          <w:tcPr>
            <w:tcW w:w="3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4AEE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etabolites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6B2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.value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413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-LOG10(p)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9B3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FDR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C04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Fold Chan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7D8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log2(FC)</w:t>
            </w:r>
          </w:p>
        </w:tc>
      </w:tr>
      <w:tr w:rsidR="00EA2B5C" w:rsidRPr="00EA2B5C" w14:paraId="4595C03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FCD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,7-Dimethylxanth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CB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BC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B0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AB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94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216</w:t>
            </w:r>
          </w:p>
        </w:tc>
      </w:tr>
      <w:tr w:rsidR="00EA2B5C" w:rsidRPr="00EA2B5C" w14:paraId="2B933406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136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-Hydroxybutyr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AA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25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49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65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5C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01</w:t>
            </w:r>
          </w:p>
        </w:tc>
      </w:tr>
      <w:tr w:rsidR="00EA2B5C" w:rsidRPr="00EA2B5C" w14:paraId="2F8F64D2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88E5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-Methylxanth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44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96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E4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AE3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D8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98</w:t>
            </w:r>
          </w:p>
        </w:tc>
      </w:tr>
      <w:tr w:rsidR="00EA2B5C" w:rsidRPr="00EA2B5C" w14:paraId="5137528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6A7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-Aminobutyr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0C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F0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3A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1A3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1E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79</w:t>
            </w:r>
          </w:p>
        </w:tc>
      </w:tr>
      <w:tr w:rsidR="00EA2B5C" w:rsidRPr="00EA2B5C" w14:paraId="4EB22B01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79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et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FC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21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06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325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9A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2</w:t>
            </w:r>
          </w:p>
        </w:tc>
      </w:tr>
      <w:tr w:rsidR="00EA2B5C" w:rsidRPr="00EA2B5C" w14:paraId="2604BA2B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190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ceto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FE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7E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94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18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03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93</w:t>
            </w:r>
          </w:p>
        </w:tc>
      </w:tr>
      <w:tr w:rsidR="00EA2B5C" w:rsidRPr="00EA2B5C" w14:paraId="1BA4BA12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6D6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D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09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18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21A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49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59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01</w:t>
            </w:r>
          </w:p>
        </w:tc>
      </w:tr>
      <w:tr w:rsidR="00EA2B5C" w:rsidRPr="00EA2B5C" w14:paraId="36FB6C0A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D1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lan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3EC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74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CA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CA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16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2</w:t>
            </w:r>
          </w:p>
        </w:tc>
      </w:tr>
      <w:tr w:rsidR="00EA2B5C" w:rsidRPr="00EA2B5C" w14:paraId="1A55B84F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120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M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5C2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03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34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9F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735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61</w:t>
            </w:r>
          </w:p>
        </w:tc>
      </w:tr>
      <w:tr w:rsidR="00EA2B5C" w:rsidRPr="00EA2B5C" w14:paraId="2BE44D88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129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spart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02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55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70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23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29F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7</w:t>
            </w:r>
          </w:p>
        </w:tc>
      </w:tr>
      <w:tr w:rsidR="00EA2B5C" w:rsidRPr="00EA2B5C" w14:paraId="41E2D60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36B7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AT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24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BC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F6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C3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5D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</w:t>
            </w:r>
          </w:p>
        </w:tc>
      </w:tr>
      <w:tr w:rsidR="00EA2B5C" w:rsidRPr="00EA2B5C" w14:paraId="73A4DA7F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FF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eta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E7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EE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2B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32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23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1</w:t>
            </w:r>
          </w:p>
        </w:tc>
      </w:tr>
      <w:tr w:rsidR="00EA2B5C" w:rsidRPr="00EA2B5C" w14:paraId="13D5290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985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ho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EB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096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51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FA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B9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62</w:t>
            </w:r>
          </w:p>
        </w:tc>
      </w:tr>
      <w:tr w:rsidR="00EA2B5C" w:rsidRPr="00EA2B5C" w14:paraId="54B23A0A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16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reat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FD5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FE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FA7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87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16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336</w:t>
            </w:r>
          </w:p>
        </w:tc>
      </w:tr>
      <w:tr w:rsidR="00EA2B5C" w:rsidRPr="00EA2B5C" w14:paraId="1345D4C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A7F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reatin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744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34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CA5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BB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EA6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6</w:t>
            </w:r>
          </w:p>
        </w:tc>
      </w:tr>
      <w:tr w:rsidR="00EA2B5C" w:rsidRPr="00EA2B5C" w14:paraId="4321A84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11C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methyl sulfo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88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35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B3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60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D9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73</w:t>
            </w:r>
          </w:p>
        </w:tc>
      </w:tr>
      <w:tr w:rsidR="00EA2B5C" w:rsidRPr="00EA2B5C" w14:paraId="567D396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474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Dimethylam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87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7B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9E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99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1C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98</w:t>
            </w:r>
          </w:p>
        </w:tc>
      </w:tr>
      <w:tr w:rsidR="00EA2B5C" w:rsidRPr="00EA2B5C" w14:paraId="06C1DD2E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9F9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orm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45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26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84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3C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9B3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35</w:t>
            </w:r>
          </w:p>
        </w:tc>
      </w:tr>
      <w:tr w:rsidR="00EA2B5C" w:rsidRPr="00EA2B5C" w14:paraId="51218EE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588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umar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789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93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D4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24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70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7</w:t>
            </w:r>
          </w:p>
        </w:tc>
      </w:tr>
      <w:tr w:rsidR="00EA2B5C" w:rsidRPr="00EA2B5C" w14:paraId="5D9765F1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3E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co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3E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CB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1E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BB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EC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1</w:t>
            </w:r>
          </w:p>
        </w:tc>
      </w:tr>
      <w:tr w:rsidR="00EA2B5C" w:rsidRPr="00EA2B5C" w14:paraId="3A02DA2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7FA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tam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B1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0A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CFB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11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A61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76</w:t>
            </w:r>
          </w:p>
        </w:tc>
      </w:tr>
      <w:tr w:rsidR="00EA2B5C" w:rsidRPr="00EA2B5C" w14:paraId="337E9F8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9B1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tam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12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A4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96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1F0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77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9</w:t>
            </w:r>
          </w:p>
        </w:tc>
      </w:tr>
      <w:tr w:rsidR="00EA2B5C" w:rsidRPr="00EA2B5C" w14:paraId="6AAAB44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6E5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utathio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DC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43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13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D3C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A6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2</w:t>
            </w:r>
          </w:p>
        </w:tc>
      </w:tr>
      <w:tr w:rsidR="00EA2B5C" w:rsidRPr="00EA2B5C" w14:paraId="4BD54BE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1CD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yc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AE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4E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09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0C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E6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2</w:t>
            </w:r>
          </w:p>
        </w:tc>
      </w:tr>
      <w:tr w:rsidR="00EA2B5C" w:rsidRPr="00EA2B5C" w14:paraId="5309D63B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BC8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lycol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C9B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9D0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74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C9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CA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4</w:t>
            </w:r>
          </w:p>
        </w:tc>
      </w:tr>
      <w:tr w:rsidR="00EA2B5C" w:rsidRPr="00EA2B5C" w14:paraId="2107BA58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6994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uanidoacet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BE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292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88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0C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3E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47</w:t>
            </w:r>
          </w:p>
        </w:tc>
      </w:tr>
      <w:tr w:rsidR="00EA2B5C" w:rsidRPr="00EA2B5C" w14:paraId="1D5FDB62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211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Hypoxanth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6A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F9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44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6DB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DC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3</w:t>
            </w:r>
          </w:p>
        </w:tc>
      </w:tr>
      <w:tr w:rsidR="00EA2B5C" w:rsidRPr="00EA2B5C" w14:paraId="3C694515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663" w14:textId="2C2FF0FF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-Methylhistid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7E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7AF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86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C63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E7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91</w:t>
            </w:r>
          </w:p>
        </w:tc>
      </w:tr>
      <w:tr w:rsidR="00EA2B5C" w:rsidRPr="00EA2B5C" w14:paraId="383C576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AAA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soleuc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2E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4E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231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80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A1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42</w:t>
            </w:r>
          </w:p>
        </w:tc>
      </w:tr>
      <w:tr w:rsidR="00EA2B5C" w:rsidRPr="00EA2B5C" w14:paraId="2B023FFE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AD5C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act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E8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16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E0D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CB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76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05</w:t>
            </w:r>
          </w:p>
        </w:tc>
      </w:tr>
      <w:tr w:rsidR="00EA2B5C" w:rsidRPr="00EA2B5C" w14:paraId="676FD61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83F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uc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B9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EC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7F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BF6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27E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61</w:t>
            </w:r>
          </w:p>
        </w:tc>
      </w:tr>
      <w:tr w:rsidR="00EA2B5C" w:rsidRPr="00EA2B5C" w14:paraId="3102D84C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BA7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ys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4CB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92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0D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C9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A8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66</w:t>
            </w:r>
          </w:p>
        </w:tc>
      </w:tr>
      <w:tr w:rsidR="00EA2B5C" w:rsidRPr="00EA2B5C" w14:paraId="78E5105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5DD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alon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95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E1E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4A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9D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07E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4</w:t>
            </w:r>
          </w:p>
        </w:tc>
      </w:tr>
      <w:tr w:rsidR="00EA2B5C" w:rsidRPr="00EA2B5C" w14:paraId="0ACEA6A6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CD6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than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3C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2F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EB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3F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8E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6</w:t>
            </w:r>
          </w:p>
        </w:tc>
      </w:tr>
      <w:tr w:rsidR="00EA2B5C" w:rsidRPr="00EA2B5C" w14:paraId="4B1B7C3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D05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ethylam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3E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868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30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2C3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790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7</w:t>
            </w:r>
          </w:p>
        </w:tc>
      </w:tr>
      <w:tr w:rsidR="00EA2B5C" w:rsidRPr="00EA2B5C" w14:paraId="25C9657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484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yo-Inosit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5A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331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8F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57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0D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72</w:t>
            </w:r>
          </w:p>
        </w:tc>
      </w:tr>
      <w:tr w:rsidR="00EA2B5C" w:rsidRPr="00EA2B5C" w14:paraId="2406E80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CB9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,N-Dimethylglyc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FE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B2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B6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DE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7AF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48</w:t>
            </w:r>
          </w:p>
        </w:tc>
      </w:tr>
      <w:tr w:rsidR="00EA2B5C" w:rsidRPr="00EA2B5C" w14:paraId="2DBB0CD2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138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D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AE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7C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58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F8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79F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20</w:t>
            </w:r>
          </w:p>
        </w:tc>
      </w:tr>
      <w:tr w:rsidR="00EA2B5C" w:rsidRPr="00EA2B5C" w14:paraId="5259894F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E64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iacinami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4D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4B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FB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30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D17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70</w:t>
            </w:r>
          </w:p>
        </w:tc>
      </w:tr>
      <w:tr w:rsidR="00EA2B5C" w:rsidRPr="00EA2B5C" w14:paraId="1B183D9A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29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-Phosphocho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A4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13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A9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C9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77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4</w:t>
            </w:r>
          </w:p>
        </w:tc>
      </w:tr>
      <w:tr w:rsidR="00EA2B5C" w:rsidRPr="00EA2B5C" w14:paraId="483082A3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05A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xypurin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10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3C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D82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38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61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8</w:t>
            </w:r>
          </w:p>
        </w:tc>
      </w:tr>
      <w:tr w:rsidR="00EA2B5C" w:rsidRPr="00EA2B5C" w14:paraId="6F286C25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D59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henylalan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28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CF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23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58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D8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9</w:t>
            </w:r>
          </w:p>
        </w:tc>
      </w:tr>
      <w:tr w:rsidR="00EA2B5C" w:rsidRPr="00EA2B5C" w14:paraId="469409C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44F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yruv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380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69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F4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C4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AE7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17</w:t>
            </w:r>
          </w:p>
        </w:tc>
      </w:tr>
      <w:tr w:rsidR="00EA2B5C" w:rsidRPr="00EA2B5C" w14:paraId="5EC3823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5D8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arcos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06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484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B3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ED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2B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bookmarkStart w:id="0" w:name="_GoBack"/>
            <w:bookmarkEnd w:id="0"/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9</w:t>
            </w:r>
          </w:p>
        </w:tc>
      </w:tr>
      <w:tr w:rsidR="00EA2B5C" w:rsidRPr="00EA2B5C" w14:paraId="0FDB365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DAF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er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F6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B23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A6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B3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370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36</w:t>
            </w:r>
          </w:p>
        </w:tc>
      </w:tr>
      <w:tr w:rsidR="00EA2B5C" w:rsidRPr="00EA2B5C" w14:paraId="2570F23E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2D2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uccina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ED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F5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87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2E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BEE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1</w:t>
            </w:r>
          </w:p>
        </w:tc>
      </w:tr>
      <w:tr w:rsidR="00EA2B5C" w:rsidRPr="00EA2B5C" w14:paraId="543B2899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DF3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hreon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3C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6E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EE1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9FD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09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7</w:t>
            </w:r>
          </w:p>
        </w:tc>
      </w:tr>
      <w:tr w:rsidR="00EA2B5C" w:rsidRPr="00EA2B5C" w14:paraId="65E7EC44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CF2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imethylam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82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E5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1F6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07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62B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61</w:t>
            </w:r>
          </w:p>
        </w:tc>
      </w:tr>
      <w:tr w:rsidR="00EA2B5C" w:rsidRPr="00EA2B5C" w14:paraId="57FBCD91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515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imethylamine N-oxi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3B1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DC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7BA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88E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B4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7</w:t>
            </w:r>
          </w:p>
        </w:tc>
      </w:tr>
      <w:tr w:rsidR="00EA2B5C" w:rsidRPr="00EA2B5C" w14:paraId="4E4424AF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074B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yros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D5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8A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E3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9B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72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90</w:t>
            </w:r>
          </w:p>
        </w:tc>
      </w:tr>
      <w:tr w:rsidR="00EA2B5C" w:rsidRPr="00EA2B5C" w14:paraId="71A2228B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786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DP-N-Acetylglucosam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E35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AF9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C4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29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B2C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156</w:t>
            </w:r>
          </w:p>
        </w:tc>
      </w:tr>
      <w:tr w:rsidR="00EA2B5C" w:rsidRPr="00EA2B5C" w14:paraId="76507F2A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2D59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M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D1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C5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334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948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80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5</w:t>
            </w:r>
          </w:p>
        </w:tc>
      </w:tr>
      <w:tr w:rsidR="00EA2B5C" w:rsidRPr="00EA2B5C" w14:paraId="33D76092" w14:textId="77777777" w:rsidTr="00091DBC">
        <w:trPr>
          <w:trHeight w:val="31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34D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rid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9F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38F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97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3D75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DED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82</w:t>
            </w:r>
          </w:p>
        </w:tc>
      </w:tr>
      <w:tr w:rsidR="00EA2B5C" w:rsidRPr="00EA2B5C" w14:paraId="127794D6" w14:textId="77777777" w:rsidTr="00091DBC">
        <w:trPr>
          <w:trHeight w:val="327"/>
        </w:trPr>
        <w:tc>
          <w:tcPr>
            <w:tcW w:w="3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81DA" w14:textId="77777777" w:rsidR="00EA2B5C" w:rsidRPr="00EA2B5C" w:rsidRDefault="00EA2B5C" w:rsidP="00EA2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Valin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669A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1D0E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3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6659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2A0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B273" w14:textId="77777777" w:rsidR="00EA2B5C" w:rsidRPr="00EA2B5C" w:rsidRDefault="00EA2B5C" w:rsidP="00EA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EA2B5C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056</w:t>
            </w:r>
          </w:p>
        </w:tc>
      </w:tr>
    </w:tbl>
    <w:p w14:paraId="51495E33" w14:textId="1174E7D0" w:rsidR="005F09F2" w:rsidRPr="006A11A1" w:rsidRDefault="005F09F2">
      <w:pPr>
        <w:rPr>
          <w:rFonts w:ascii="Times New Roman" w:hAnsi="Times New Roman" w:cs="Times New Roman"/>
        </w:rPr>
      </w:pPr>
    </w:p>
    <w:sectPr w:rsidR="005F09F2" w:rsidRPr="006A11A1" w:rsidSect="002C0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AF748" w14:textId="77777777" w:rsidR="001F2FE1" w:rsidRDefault="001F2FE1" w:rsidP="00FC7B6E">
      <w:pPr>
        <w:spacing w:after="0" w:line="240" w:lineRule="auto"/>
      </w:pPr>
      <w:r>
        <w:separator/>
      </w:r>
    </w:p>
  </w:endnote>
  <w:endnote w:type="continuationSeparator" w:id="0">
    <w:p w14:paraId="682BFC97" w14:textId="77777777" w:rsidR="001F2FE1" w:rsidRDefault="001F2FE1" w:rsidP="00FC7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58EA5" w14:textId="77777777" w:rsidR="001F2FE1" w:rsidRDefault="001F2FE1" w:rsidP="00FC7B6E">
      <w:pPr>
        <w:spacing w:after="0" w:line="240" w:lineRule="auto"/>
      </w:pPr>
      <w:r>
        <w:separator/>
      </w:r>
    </w:p>
  </w:footnote>
  <w:footnote w:type="continuationSeparator" w:id="0">
    <w:p w14:paraId="3E9D8605" w14:textId="77777777" w:rsidR="001F2FE1" w:rsidRDefault="001F2FE1" w:rsidP="00FC7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N7QwMgQCMwNjIyUdpeDU4uLM/DyQApNaAFKHWOksAAAA"/>
  </w:docVars>
  <w:rsids>
    <w:rsidRoot w:val="0020669E"/>
    <w:rsid w:val="000224F4"/>
    <w:rsid w:val="00045307"/>
    <w:rsid w:val="00091DBC"/>
    <w:rsid w:val="00130D6C"/>
    <w:rsid w:val="00141F9B"/>
    <w:rsid w:val="00154F23"/>
    <w:rsid w:val="001F2FE1"/>
    <w:rsid w:val="0020669E"/>
    <w:rsid w:val="0023761A"/>
    <w:rsid w:val="002644FE"/>
    <w:rsid w:val="0028241D"/>
    <w:rsid w:val="00295772"/>
    <w:rsid w:val="002A37A0"/>
    <w:rsid w:val="002A5B77"/>
    <w:rsid w:val="002C09F1"/>
    <w:rsid w:val="002D21DE"/>
    <w:rsid w:val="00386E7F"/>
    <w:rsid w:val="003C3097"/>
    <w:rsid w:val="003E4BA4"/>
    <w:rsid w:val="00525A17"/>
    <w:rsid w:val="0053052C"/>
    <w:rsid w:val="005825D4"/>
    <w:rsid w:val="00592687"/>
    <w:rsid w:val="005C0ECA"/>
    <w:rsid w:val="005F09F2"/>
    <w:rsid w:val="0069147D"/>
    <w:rsid w:val="006A11A1"/>
    <w:rsid w:val="00725ED0"/>
    <w:rsid w:val="007505F5"/>
    <w:rsid w:val="00793192"/>
    <w:rsid w:val="007A672F"/>
    <w:rsid w:val="007D6293"/>
    <w:rsid w:val="00803715"/>
    <w:rsid w:val="00867644"/>
    <w:rsid w:val="008A5202"/>
    <w:rsid w:val="008A771C"/>
    <w:rsid w:val="008A78E9"/>
    <w:rsid w:val="008A7C54"/>
    <w:rsid w:val="008E6CF3"/>
    <w:rsid w:val="008F6CBB"/>
    <w:rsid w:val="009536F0"/>
    <w:rsid w:val="009622B7"/>
    <w:rsid w:val="0099300D"/>
    <w:rsid w:val="00993535"/>
    <w:rsid w:val="009B2186"/>
    <w:rsid w:val="009C114C"/>
    <w:rsid w:val="009F43D3"/>
    <w:rsid w:val="00A22A9E"/>
    <w:rsid w:val="00AF2CB6"/>
    <w:rsid w:val="00B37ACA"/>
    <w:rsid w:val="00B403BF"/>
    <w:rsid w:val="00CC5AB6"/>
    <w:rsid w:val="00CF5FCA"/>
    <w:rsid w:val="00D3182E"/>
    <w:rsid w:val="00D42078"/>
    <w:rsid w:val="00DA038F"/>
    <w:rsid w:val="00DF4FA3"/>
    <w:rsid w:val="00E66D08"/>
    <w:rsid w:val="00EA2B5C"/>
    <w:rsid w:val="00EE39F8"/>
    <w:rsid w:val="00FB7073"/>
    <w:rsid w:val="00FC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4E0E"/>
  <w15:chartTrackingRefBased/>
  <w15:docId w15:val="{D41AD4BA-DE10-4387-8B1E-DDB53AB2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E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6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E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E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E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7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B6E"/>
  </w:style>
  <w:style w:type="paragraph" w:styleId="Footer">
    <w:name w:val="footer"/>
    <w:basedOn w:val="Normal"/>
    <w:link w:val="FooterChar"/>
    <w:uiPriority w:val="99"/>
    <w:unhideWhenUsed/>
    <w:rsid w:val="00FC7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6E"/>
  </w:style>
  <w:style w:type="paragraph" w:styleId="Revision">
    <w:name w:val="Revision"/>
    <w:hidden/>
    <w:uiPriority w:val="99"/>
    <w:semiHidden/>
    <w:rsid w:val="00A22A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A4299-5F5C-46C9-8E6E-4681E9774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kunle John</dc:creator>
  <cp:keywords/>
  <dc:description/>
  <cp:lastModifiedBy>Rajalakshmi Thangaraj</cp:lastModifiedBy>
  <cp:revision>14</cp:revision>
  <cp:lastPrinted>2023-01-11T07:24:00Z</cp:lastPrinted>
  <dcterms:created xsi:type="dcterms:W3CDTF">2023-01-11T19:21:00Z</dcterms:created>
  <dcterms:modified xsi:type="dcterms:W3CDTF">2023-11-10T04:28:00Z</dcterms:modified>
</cp:coreProperties>
</file>